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19E00E">
      <w:pPr>
        <w:widowControl w:val="0"/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drawing>
          <wp:inline distT="0" distB="0" distL="114300" distR="114300">
            <wp:extent cx="2525395" cy="1710055"/>
            <wp:effectExtent l="0" t="0" r="4445" b="4445"/>
            <wp:docPr id="10" name="图片 10" descr="liu yuhong-Fig.1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liu yuhong-Fig.1-1.jpg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525395" cy="1710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drawing>
          <wp:inline distT="0" distB="0" distL="114300" distR="114300">
            <wp:extent cx="2552700" cy="1689100"/>
            <wp:effectExtent l="0" t="0" r="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>
                      <a:lum bright="-6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52700" cy="168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E75D6C">
      <w:pPr>
        <w:widowControl w:val="0"/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F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IGURE S1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CT scan showed a small amount of pericardial effusion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</w:t>
      </w:r>
      <w:bookmarkStart w:id="0" w:name="_GoBack"/>
      <w:bookmarkEnd w:id="0"/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(white arrow)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(left panel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and pleural effusion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on both side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(yellow arrow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(left panel)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plus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cortical discontinuities in multiple ribs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(white arrow)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right</w:t>
      </w:r>
      <w:r>
        <w:rPr>
          <w:rFonts w:hint="eastAsia" w:ascii="Times New Roman" w:hAnsi="Times New Roman" w:eastAsia="Magneto" w:cs="Times New Roman"/>
          <w:b w:val="0"/>
          <w:bCs w:val="0"/>
          <w:color w:val="231F20"/>
          <w:kern w:val="0"/>
          <w:sz w:val="24"/>
          <w:szCs w:val="24"/>
          <w:lang w:val="en-US" w:eastAsia="zh-CN" w:bidi="ar"/>
        </w:rPr>
        <w:t xml:space="preserve"> panel)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.</w:t>
      </w:r>
    </w:p>
    <w:p w14:paraId="74CB7452">
      <w:pPr>
        <w:widowControl w:val="0"/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051CC97C">
      <w:pPr>
        <w:widowControl w:val="0"/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drawing>
          <wp:inline distT="0" distB="0" distL="114300" distR="114300">
            <wp:extent cx="2875915" cy="1946910"/>
            <wp:effectExtent l="0" t="0" r="4445" b="3810"/>
            <wp:docPr id="2" name="图片 2" descr="Liu-增补图片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Liu-增补图片2"/>
                    <pic:cNvPicPr>
                      <a:picLocks noChangeAspect="1"/>
                    </pic:cNvPicPr>
                  </pic:nvPicPr>
                  <pic:blipFill>
                    <a:blip r:embed="rId6">
                      <a:lum contrast="6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5915" cy="194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F426CA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1FC647F2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F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IGURE S2 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CT scan showed a small amount of bilaterial hip effusio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(yellow arrow) </w:t>
      </w:r>
    </w:p>
    <w:p w14:paraId="4828A6CB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6BAB349D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drawing>
          <wp:inline distT="0" distB="0" distL="114300" distR="114300">
            <wp:extent cx="2548255" cy="1847215"/>
            <wp:effectExtent l="0" t="0" r="4445" b="4445"/>
            <wp:docPr id="3" name="图片 3" descr="增补图片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增补图片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548255" cy="1847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270AE4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20DA9997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FIGUR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3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C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hest CT at one-year follow-up post-surgery demonstrates bilateral pleural thickening, with complete resolution of both pericardial and pleural effusions.</w:t>
      </w:r>
    </w:p>
    <w:p w14:paraId="43912136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57669C68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drawing>
          <wp:inline distT="0" distB="0" distL="114300" distR="114300">
            <wp:extent cx="2423160" cy="1544955"/>
            <wp:effectExtent l="0" t="0" r="0" b="1905"/>
            <wp:docPr id="4" name="图片 4" descr="增补图片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增补图片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423160" cy="1544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drawing>
          <wp:inline distT="0" distB="0" distL="114300" distR="114300">
            <wp:extent cx="2473960" cy="1544320"/>
            <wp:effectExtent l="0" t="0" r="2540" b="2540"/>
            <wp:docPr id="5" name="图片 5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片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473960" cy="1544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40B55C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56A4CF38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FIGUR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4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SIJ CT performed at the one-year postoperative follow-up revealed no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significant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structural abnormalitie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(Metal artifacts can be observed in the left iliac bone area, red arrow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and complete resolution of previously documented sacral and iliac bone marrow edema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.</w:t>
      </w:r>
    </w:p>
    <w:p w14:paraId="69E2B24E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533A4A4F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3E9B4BAE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agneto">
    <w:panose1 w:val="04030805050802020D02"/>
    <w:charset w:val="00"/>
    <w:family w:val="auto"/>
    <w:pitch w:val="default"/>
    <w:sig w:usb0="00000003" w:usb1="00000000" w:usb2="00000000" w:usb3="00000000" w:csb0="2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AF7A1F"/>
    <w:rsid w:val="0D03277C"/>
    <w:rsid w:val="10433D31"/>
    <w:rsid w:val="13007BB1"/>
    <w:rsid w:val="16F03026"/>
    <w:rsid w:val="28416A5F"/>
    <w:rsid w:val="32A76B96"/>
    <w:rsid w:val="3CD6735B"/>
    <w:rsid w:val="40FB2E3E"/>
    <w:rsid w:val="5133440F"/>
    <w:rsid w:val="5B9D073D"/>
    <w:rsid w:val="66E15AF8"/>
    <w:rsid w:val="67AF7A1F"/>
    <w:rsid w:val="67C2280E"/>
    <w:rsid w:val="6E761835"/>
    <w:rsid w:val="6E7F2DDF"/>
    <w:rsid w:val="7F9F1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10</Words>
  <Characters>637</Characters>
  <Lines>0</Lines>
  <Paragraphs>0</Paragraphs>
  <TotalTime>5</TotalTime>
  <ScaleCrop>false</ScaleCrop>
  <LinksUpToDate>false</LinksUpToDate>
  <CharactersWithSpaces>752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3T07:44:00Z</dcterms:created>
  <dc:creator>刘宇宏</dc:creator>
  <cp:lastModifiedBy>刘宇宏</cp:lastModifiedBy>
  <dcterms:modified xsi:type="dcterms:W3CDTF">2026-06-11T12:56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4D9DD4015D19423B968D8DD48CC0FC94_11</vt:lpwstr>
  </property>
  <property fmtid="{D5CDD505-2E9C-101B-9397-08002B2CF9AE}" pid="4" name="KSOTemplateDocerSaveRecord">
    <vt:lpwstr>eyJoZGlkIjoiNTU0ZmIwYTQ3NzlmZGUxZmU3Zjk0M2IyZTNmM2IxNjAiLCJ1c2VySWQiOiIyNjgzNjQ0MjkifQ==</vt:lpwstr>
  </property>
</Properties>
</file>